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B69CA" w14:textId="0B1E9D0A" w:rsidR="00D95E1D" w:rsidRPr="003C1AC0" w:rsidRDefault="009550EE" w:rsidP="00D95E1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 w:rsidRPr="003C1AC0">
        <w:rPr>
          <w:rFonts w:ascii="Times New Roman" w:hAnsi="Times New Roman" w:cs="Times New Roman"/>
          <w:b/>
          <w:bCs/>
        </w:rPr>
        <w:t>S10 Table</w:t>
      </w:r>
      <w:r w:rsidR="00863381" w:rsidRPr="003C1AC0">
        <w:rPr>
          <w:rFonts w:ascii="Times New Roman" w:hAnsi="Times New Roman" w:cs="Times New Roman"/>
          <w:b/>
          <w:bCs/>
        </w:rPr>
        <w:t>.</w:t>
      </w:r>
      <w:r w:rsidR="00D95E1D" w:rsidRPr="003C1AC0">
        <w:rPr>
          <w:rFonts w:ascii="Times New Roman" w:hAnsi="Times New Roman" w:cs="Times New Roman"/>
          <w:b/>
          <w:bCs/>
        </w:rPr>
        <w:t xml:space="preserve"> </w:t>
      </w:r>
      <w:r w:rsidR="00777552" w:rsidRPr="003C1AC0">
        <w:rPr>
          <w:rFonts w:ascii="Times New Roman" w:hAnsi="Times New Roman" w:cs="Times New Roman"/>
          <w:b/>
          <w:bCs/>
        </w:rPr>
        <w:t>N</w:t>
      </w:r>
      <w:r w:rsidR="00D95E1D" w:rsidRPr="003C1AC0">
        <w:rPr>
          <w:rFonts w:ascii="Times New Roman" w:hAnsi="Times New Roman" w:cs="Times New Roman"/>
          <w:b/>
          <w:bCs/>
        </w:rPr>
        <w:t xml:space="preserve">ever </w:t>
      </w:r>
      <w:r w:rsidR="00777552" w:rsidRPr="003C1AC0">
        <w:rPr>
          <w:rFonts w:ascii="Times New Roman" w:hAnsi="Times New Roman" w:cs="Times New Roman"/>
          <w:b/>
          <w:bCs/>
        </w:rPr>
        <w:t xml:space="preserve">had </w:t>
      </w:r>
      <w:r w:rsidR="00D95E1D" w:rsidRPr="003C1AC0">
        <w:rPr>
          <w:rFonts w:ascii="Times New Roman" w:hAnsi="Times New Roman" w:cs="Times New Roman"/>
          <w:b/>
          <w:bCs/>
        </w:rPr>
        <w:t>disagreements with partner on these issues</w:t>
      </w:r>
      <w:r w:rsidR="00651179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6236"/>
        <w:gridCol w:w="1417"/>
        <w:gridCol w:w="1417"/>
      </w:tblGrid>
      <w:tr w:rsidR="00D95E1D" w:rsidRPr="00E34CA8" w14:paraId="11910602" w14:textId="77777777" w:rsidTr="003C1AC0">
        <w:tc>
          <w:tcPr>
            <w:tcW w:w="6236" w:type="dxa"/>
          </w:tcPr>
          <w:p w14:paraId="08D62B93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B525AEE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7" w:type="dxa"/>
          </w:tcPr>
          <w:p w14:paraId="41771C9A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%</w:t>
            </w:r>
          </w:p>
        </w:tc>
      </w:tr>
      <w:tr w:rsidR="00D95E1D" w:rsidRPr="00E34CA8" w14:paraId="78EC2161" w14:textId="77777777" w:rsidTr="003C1AC0">
        <w:tc>
          <w:tcPr>
            <w:tcW w:w="6236" w:type="dxa"/>
          </w:tcPr>
          <w:p w14:paraId="03A027D6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Normal workplace</w:t>
            </w:r>
          </w:p>
        </w:tc>
        <w:tc>
          <w:tcPr>
            <w:tcW w:w="1417" w:type="dxa"/>
          </w:tcPr>
          <w:p w14:paraId="3224FD8E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417" w:type="dxa"/>
          </w:tcPr>
          <w:p w14:paraId="50200EFF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78.8</w:t>
            </w:r>
          </w:p>
        </w:tc>
      </w:tr>
      <w:tr w:rsidR="00D95E1D" w:rsidRPr="00E34CA8" w14:paraId="72AE6D23" w14:textId="77777777" w:rsidTr="003C1AC0">
        <w:tc>
          <w:tcPr>
            <w:tcW w:w="6236" w:type="dxa"/>
          </w:tcPr>
          <w:p w14:paraId="15C970CA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Working from home</w:t>
            </w:r>
          </w:p>
        </w:tc>
        <w:tc>
          <w:tcPr>
            <w:tcW w:w="1417" w:type="dxa"/>
          </w:tcPr>
          <w:p w14:paraId="6BF8B43F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417" w:type="dxa"/>
          </w:tcPr>
          <w:p w14:paraId="3F27BDF0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72.3</w:t>
            </w:r>
          </w:p>
        </w:tc>
      </w:tr>
      <w:tr w:rsidR="00D95E1D" w:rsidRPr="00E34CA8" w14:paraId="48BADFBA" w14:textId="77777777" w:rsidTr="003C1AC0">
        <w:tc>
          <w:tcPr>
            <w:tcW w:w="6236" w:type="dxa"/>
          </w:tcPr>
          <w:p w14:paraId="289DC676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Care for children</w:t>
            </w:r>
          </w:p>
        </w:tc>
        <w:tc>
          <w:tcPr>
            <w:tcW w:w="1417" w:type="dxa"/>
          </w:tcPr>
          <w:p w14:paraId="47D36253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417" w:type="dxa"/>
          </w:tcPr>
          <w:p w14:paraId="136FF29B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48.9</w:t>
            </w:r>
          </w:p>
        </w:tc>
      </w:tr>
      <w:tr w:rsidR="00D95E1D" w:rsidRPr="00E34CA8" w14:paraId="21E98610" w14:textId="77777777" w:rsidTr="003C1AC0">
        <w:tc>
          <w:tcPr>
            <w:tcW w:w="6236" w:type="dxa"/>
          </w:tcPr>
          <w:p w14:paraId="4425BDFC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Household tasks</w:t>
            </w:r>
          </w:p>
        </w:tc>
        <w:tc>
          <w:tcPr>
            <w:tcW w:w="1417" w:type="dxa"/>
          </w:tcPr>
          <w:p w14:paraId="76F63719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417" w:type="dxa"/>
          </w:tcPr>
          <w:p w14:paraId="5EACB005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40.0</w:t>
            </w:r>
          </w:p>
        </w:tc>
      </w:tr>
      <w:tr w:rsidR="00D95E1D" w:rsidRPr="00E34CA8" w14:paraId="5137E724" w14:textId="77777777" w:rsidTr="003C1AC0">
        <w:tc>
          <w:tcPr>
            <w:tcW w:w="6236" w:type="dxa"/>
          </w:tcPr>
          <w:p w14:paraId="16C8C9EA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Leisure time</w:t>
            </w:r>
          </w:p>
        </w:tc>
        <w:tc>
          <w:tcPr>
            <w:tcW w:w="1417" w:type="dxa"/>
          </w:tcPr>
          <w:p w14:paraId="2FF6CF08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417" w:type="dxa"/>
          </w:tcPr>
          <w:p w14:paraId="2A712226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56.1</w:t>
            </w:r>
          </w:p>
        </w:tc>
      </w:tr>
      <w:tr w:rsidR="003C3D43" w:rsidRPr="00E34CA8" w14:paraId="75C0BF60" w14:textId="77777777" w:rsidTr="00CD2A54">
        <w:tc>
          <w:tcPr>
            <w:tcW w:w="6236" w:type="dxa"/>
          </w:tcPr>
          <w:p w14:paraId="2BE763E5" w14:textId="6B186262" w:rsidR="003C3D43" w:rsidRPr="00E34CA8" w:rsidRDefault="003C3D43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17" w:type="dxa"/>
          </w:tcPr>
          <w:p w14:paraId="66F01B80" w14:textId="077CA3F5" w:rsidR="003C3D43" w:rsidRPr="00E34CA8" w:rsidRDefault="003C3D43" w:rsidP="0003792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1417" w:type="dxa"/>
          </w:tcPr>
          <w:p w14:paraId="245BEDDB" w14:textId="6FB5F36D" w:rsidR="003C3D43" w:rsidRPr="00E34CA8" w:rsidRDefault="003C3D43" w:rsidP="0003792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</w:tbl>
    <w:p w14:paraId="7B5CE7AF" w14:textId="77777777" w:rsidR="00840357" w:rsidRPr="00E34CA8" w:rsidRDefault="00840357" w:rsidP="00D95E1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840357" w:rsidRPr="00E34CA8">
      <w:pgSz w:w="11906" w:h="16838"/>
      <w:pgMar w:top="1440" w:right="1440" w:bottom="1440" w:left="144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1614CB"/>
    <w:multiLevelType w:val="hybridMultilevel"/>
    <w:tmpl w:val="AF74A498"/>
    <w:lvl w:ilvl="0" w:tplc="4AA27590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2D34F6"/>
    <w:multiLevelType w:val="hybridMultilevel"/>
    <w:tmpl w:val="33080C2A"/>
    <w:lvl w:ilvl="0" w:tplc="E56637CE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005777"/>
    <w:multiLevelType w:val="hybridMultilevel"/>
    <w:tmpl w:val="24D68268"/>
    <w:lvl w:ilvl="0" w:tplc="BD5AC794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E1D"/>
    <w:rsid w:val="0003792A"/>
    <w:rsid w:val="00045A92"/>
    <w:rsid w:val="00062632"/>
    <w:rsid w:val="00063862"/>
    <w:rsid w:val="0007471A"/>
    <w:rsid w:val="00086F0F"/>
    <w:rsid w:val="000A1C74"/>
    <w:rsid w:val="000D4CAC"/>
    <w:rsid w:val="000F2D05"/>
    <w:rsid w:val="000F2F6F"/>
    <w:rsid w:val="00123A8B"/>
    <w:rsid w:val="00171CA1"/>
    <w:rsid w:val="001869B2"/>
    <w:rsid w:val="001A6DC0"/>
    <w:rsid w:val="00226A94"/>
    <w:rsid w:val="0023568B"/>
    <w:rsid w:val="00243B5F"/>
    <w:rsid w:val="00265B8D"/>
    <w:rsid w:val="002E12E8"/>
    <w:rsid w:val="003028D9"/>
    <w:rsid w:val="00312C36"/>
    <w:rsid w:val="00331CF4"/>
    <w:rsid w:val="003C1AC0"/>
    <w:rsid w:val="003C3D43"/>
    <w:rsid w:val="003C6A72"/>
    <w:rsid w:val="004201AD"/>
    <w:rsid w:val="00424392"/>
    <w:rsid w:val="0042544E"/>
    <w:rsid w:val="0043207F"/>
    <w:rsid w:val="00472FFC"/>
    <w:rsid w:val="00481E1F"/>
    <w:rsid w:val="00495505"/>
    <w:rsid w:val="00514E14"/>
    <w:rsid w:val="00572EC5"/>
    <w:rsid w:val="00591A2D"/>
    <w:rsid w:val="005B580C"/>
    <w:rsid w:val="005C6B0B"/>
    <w:rsid w:val="005C72EA"/>
    <w:rsid w:val="005E6125"/>
    <w:rsid w:val="005E7FF0"/>
    <w:rsid w:val="0064708B"/>
    <w:rsid w:val="00651179"/>
    <w:rsid w:val="00662120"/>
    <w:rsid w:val="006801DD"/>
    <w:rsid w:val="006925EF"/>
    <w:rsid w:val="0071481A"/>
    <w:rsid w:val="007405D8"/>
    <w:rsid w:val="007533C5"/>
    <w:rsid w:val="00777552"/>
    <w:rsid w:val="00787D59"/>
    <w:rsid w:val="007E25B8"/>
    <w:rsid w:val="007E5DC0"/>
    <w:rsid w:val="00840357"/>
    <w:rsid w:val="00863381"/>
    <w:rsid w:val="0087003E"/>
    <w:rsid w:val="00871130"/>
    <w:rsid w:val="008A17BD"/>
    <w:rsid w:val="008E44E2"/>
    <w:rsid w:val="008F2709"/>
    <w:rsid w:val="00921BE1"/>
    <w:rsid w:val="00936E9A"/>
    <w:rsid w:val="009550EE"/>
    <w:rsid w:val="009A0707"/>
    <w:rsid w:val="009B7A56"/>
    <w:rsid w:val="009D4521"/>
    <w:rsid w:val="009F12CE"/>
    <w:rsid w:val="009F4491"/>
    <w:rsid w:val="00A2530D"/>
    <w:rsid w:val="00A53BD9"/>
    <w:rsid w:val="00A773F9"/>
    <w:rsid w:val="00B12A31"/>
    <w:rsid w:val="00B66ED8"/>
    <w:rsid w:val="00BC6722"/>
    <w:rsid w:val="00BE27EA"/>
    <w:rsid w:val="00C0204F"/>
    <w:rsid w:val="00C346ED"/>
    <w:rsid w:val="00C43CFB"/>
    <w:rsid w:val="00C44763"/>
    <w:rsid w:val="00C92B1D"/>
    <w:rsid w:val="00CD010C"/>
    <w:rsid w:val="00CD2A54"/>
    <w:rsid w:val="00D1249B"/>
    <w:rsid w:val="00D75BFA"/>
    <w:rsid w:val="00D95E1D"/>
    <w:rsid w:val="00DB625E"/>
    <w:rsid w:val="00DC1F45"/>
    <w:rsid w:val="00DC71F8"/>
    <w:rsid w:val="00E34CA8"/>
    <w:rsid w:val="00E470C8"/>
    <w:rsid w:val="00E9196D"/>
    <w:rsid w:val="00EA2EB9"/>
    <w:rsid w:val="00EA4651"/>
    <w:rsid w:val="00EB07F2"/>
    <w:rsid w:val="00F038F2"/>
    <w:rsid w:val="00F566B2"/>
    <w:rsid w:val="00F607B4"/>
    <w:rsid w:val="00F7190F"/>
    <w:rsid w:val="00F74B4B"/>
    <w:rsid w:val="00FF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E1305"/>
  <w14:defaultImageDpi w14:val="32767"/>
  <w15:chartTrackingRefBased/>
  <w15:docId w15:val="{CB068063-808F-2D4E-A736-FBDE0A6C5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5E1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E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E1D"/>
    <w:rPr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aramondheading2">
    <w:name w:val="Garamond heading 2"/>
    <w:basedOn w:val="Heading2"/>
    <w:rsid w:val="00D95E1D"/>
    <w:pPr>
      <w:suppressAutoHyphens/>
      <w:autoSpaceDN w:val="0"/>
      <w:textAlignment w:val="baseline"/>
    </w:pPr>
    <w:rPr>
      <w:rFonts w:ascii="Garamond" w:eastAsia="Garamond" w:hAnsi="Garamond" w:cs="Garamond"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E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14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E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E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E1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719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8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75B0A-EA9E-4A6A-93EC-6A496CE38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3</cp:revision>
  <dcterms:created xsi:type="dcterms:W3CDTF">2020-07-20T21:07:00Z</dcterms:created>
  <dcterms:modified xsi:type="dcterms:W3CDTF">2020-07-20T21:15:00Z</dcterms:modified>
</cp:coreProperties>
</file>